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B319" w14:textId="77777777" w:rsidR="004A4754" w:rsidRPr="007A6E05" w:rsidRDefault="004A4754" w:rsidP="004A4754">
      <w:pPr>
        <w:rPr>
          <w:b/>
          <w:bCs/>
          <w:sz w:val="28"/>
          <w:szCs w:val="28"/>
          <w:lang w:val="en-US"/>
        </w:rPr>
      </w:pPr>
      <w:r w:rsidRPr="007A6E05">
        <w:rPr>
          <w:b/>
          <w:bCs/>
          <w:sz w:val="28"/>
          <w:szCs w:val="28"/>
          <w:lang w:val="en-US"/>
        </w:rPr>
        <w:t>Supplementary Material</w:t>
      </w:r>
    </w:p>
    <w:p w14:paraId="7AF59F18" w14:textId="77777777" w:rsidR="004A4754" w:rsidRPr="004574B4" w:rsidRDefault="004A4754" w:rsidP="004A4754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9111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4574B4">
        <w:rPr>
          <w:rFonts w:ascii="Times New Roman" w:hAnsi="Times New Roman" w:cs="Times New Roman"/>
          <w:kern w:val="0"/>
          <w:sz w:val="24"/>
          <w:szCs w:val="24"/>
          <w:lang w:val="en-US"/>
        </w:rPr>
        <w:t>Data sources of genetic association for the exposures and the outcomes.</w:t>
      </w:r>
    </w:p>
    <w:tbl>
      <w:tblPr>
        <w:tblW w:w="10500" w:type="dxa"/>
        <w:tblLook w:val="04A0" w:firstRow="1" w:lastRow="0" w:firstColumn="1" w:lastColumn="0" w:noHBand="0" w:noVBand="1"/>
      </w:tblPr>
      <w:tblGrid>
        <w:gridCol w:w="2620"/>
        <w:gridCol w:w="3220"/>
        <w:gridCol w:w="2960"/>
        <w:gridCol w:w="1700"/>
      </w:tblGrid>
      <w:tr w:rsidR="004A4754" w:rsidRPr="0091114B" w14:paraId="1981C2B9" w14:textId="77777777" w:rsidTr="000E63AC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53D4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it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CC72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hort/Consortium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28D9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FB34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 author, Year</w:t>
            </w:r>
          </w:p>
        </w:tc>
      </w:tr>
      <w:tr w:rsidR="004A4754" w:rsidRPr="0091114B" w14:paraId="0376F95E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BF7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F485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83A" w14:textId="77777777" w:rsidR="004A4754" w:rsidRPr="0091114B" w:rsidRDefault="004A4754" w:rsidP="000E6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E9B" w14:textId="77777777" w:rsidR="004A4754" w:rsidRPr="0091114B" w:rsidRDefault="004A4754" w:rsidP="000E6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4754" w:rsidRPr="0091114B" w14:paraId="305DB725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273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B34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nnGe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0ED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,544 cases/ 317,955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F10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rki, 2023</w:t>
            </w:r>
          </w:p>
        </w:tc>
      </w:tr>
      <w:tr w:rsidR="004A4754" w:rsidRPr="0091114B" w14:paraId="37FC53C9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C383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D7D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nnGe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764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,191 cases/ 319,308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F25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rki, 2024</w:t>
            </w:r>
          </w:p>
        </w:tc>
      </w:tr>
      <w:tr w:rsidR="004A4754" w:rsidRPr="0091114B" w14:paraId="53C6E159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B96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3F8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nnGe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68D6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,523 cases / 314,763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F57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rki, 2025</w:t>
            </w:r>
          </w:p>
        </w:tc>
      </w:tr>
      <w:tr w:rsidR="004A4754" w:rsidRPr="0091114B" w14:paraId="560D3EE8" w14:textId="77777777" w:rsidTr="000E63AC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DE2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7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85D1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E0A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AAE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4A4754" w:rsidRPr="0091114B" w14:paraId="669E5033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EE0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or Depressive Disord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F74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2A2A2A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2A2A2A"/>
                <w:kern w:val="0"/>
                <w:lang w:val="en-US"/>
                <w14:ligatures w14:val="none"/>
              </w:rPr>
              <w:t>Psychiatric Genomics Consort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414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,458 cases/ 344,901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349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ray, 2018</w:t>
            </w:r>
          </w:p>
        </w:tc>
      </w:tr>
      <w:tr w:rsidR="004A4754" w:rsidRPr="0091114B" w14:paraId="7289CD99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5B5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phren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126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2A2A2A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2A2A2A"/>
                <w:kern w:val="0"/>
                <w:lang w:val="en-US"/>
                <w14:ligatures w14:val="none"/>
              </w:rPr>
              <w:t>Psychiatric Genomics Consort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3F7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,386 cases/ 77,258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74F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betskoy, 2022</w:t>
            </w:r>
          </w:p>
        </w:tc>
      </w:tr>
      <w:tr w:rsidR="004A4754" w:rsidRPr="0091114B" w14:paraId="4BB4EF2A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6DC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polar disord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DE8F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2A2A2A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2A2A2A"/>
                <w:kern w:val="0"/>
                <w:lang w:val="en-US"/>
                <w14:ligatures w14:val="none"/>
              </w:rPr>
              <w:t>Psychiatric Genomics Consort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F95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,463 cases/ 313,436 contro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95BA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lins, 2021</w:t>
            </w:r>
          </w:p>
        </w:tc>
      </w:tr>
      <w:tr w:rsidR="004A4754" w:rsidRPr="0091114B" w14:paraId="13C07D15" w14:textId="77777777" w:rsidTr="000E63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FBFD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2208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2A2A2A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2A2A2A"/>
                <w:kern w:val="0"/>
                <w:lang w:val="en-US"/>
                <w14:ligatures w14:val="none"/>
              </w:rPr>
              <w:t>Psychiatric Genomics Consortiu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4FF8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2802 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A660" w14:textId="77777777" w:rsidR="004A4754" w:rsidRPr="0091114B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114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eler, 2023</w:t>
            </w:r>
          </w:p>
        </w:tc>
      </w:tr>
    </w:tbl>
    <w:p w14:paraId="5A8B37B0" w14:textId="77777777" w:rsidR="004A4754" w:rsidRPr="0091114B" w:rsidRDefault="004A4754" w:rsidP="004A47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44975" w14:textId="77777777" w:rsidR="004A4754" w:rsidRDefault="004A4754" w:rsidP="004A4754">
      <w:pPr>
        <w:rPr>
          <w:lang w:val="en-US"/>
        </w:rPr>
      </w:pPr>
    </w:p>
    <w:p w14:paraId="35E2E446" w14:textId="77777777" w:rsidR="004A4754" w:rsidRDefault="004A4754" w:rsidP="004A4754">
      <w:pPr>
        <w:rPr>
          <w:lang w:val="en-US"/>
        </w:rPr>
      </w:pPr>
    </w:p>
    <w:p w14:paraId="5C5C11F1" w14:textId="77777777" w:rsidR="004A4754" w:rsidRDefault="004A4754" w:rsidP="004A4754">
      <w:pPr>
        <w:rPr>
          <w:lang w:val="en-US"/>
        </w:rPr>
      </w:pPr>
    </w:p>
    <w:p w14:paraId="53293373" w14:textId="77777777" w:rsidR="004A4754" w:rsidRDefault="004A4754" w:rsidP="004A4754">
      <w:pPr>
        <w:rPr>
          <w:lang w:val="en-US"/>
        </w:rPr>
      </w:pPr>
    </w:p>
    <w:p w14:paraId="6EA7A801" w14:textId="77777777" w:rsidR="004A4754" w:rsidRDefault="004A4754" w:rsidP="004A4754">
      <w:pPr>
        <w:rPr>
          <w:lang w:val="en-US"/>
        </w:rPr>
      </w:pPr>
    </w:p>
    <w:p w14:paraId="30E5176A" w14:textId="77777777" w:rsidR="004A4754" w:rsidRDefault="004A4754" w:rsidP="004A4754">
      <w:pPr>
        <w:rPr>
          <w:lang w:val="en-US"/>
        </w:rPr>
      </w:pPr>
    </w:p>
    <w:p w14:paraId="111B79E5" w14:textId="77777777" w:rsidR="004A4754" w:rsidRPr="008B0C06" w:rsidRDefault="004A4754" w:rsidP="004A475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2: </w:t>
      </w:r>
      <w:r>
        <w:rPr>
          <w:lang w:val="en-US"/>
        </w:rPr>
        <w:t xml:space="preserve">SNP list for exposure to tonsillectomy </w:t>
      </w:r>
    </w:p>
    <w:tbl>
      <w:tblPr>
        <w:tblW w:w="13093" w:type="dxa"/>
        <w:tblLook w:val="04A0" w:firstRow="1" w:lastRow="0" w:firstColumn="1" w:lastColumn="0" w:noHBand="0" w:noVBand="1"/>
      </w:tblPr>
      <w:tblGrid>
        <w:gridCol w:w="1383"/>
        <w:gridCol w:w="736"/>
        <w:gridCol w:w="708"/>
        <w:gridCol w:w="880"/>
        <w:gridCol w:w="900"/>
        <w:gridCol w:w="1063"/>
        <w:gridCol w:w="857"/>
        <w:gridCol w:w="1553"/>
        <w:gridCol w:w="992"/>
        <w:gridCol w:w="851"/>
        <w:gridCol w:w="1134"/>
        <w:gridCol w:w="2036"/>
      </w:tblGrid>
      <w:tr w:rsidR="004A4754" w:rsidRPr="00D82A5A" w14:paraId="2C765683" w14:textId="77777777" w:rsidTr="000E63AC">
        <w:trPr>
          <w:trHeight w:val="6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A9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653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 alle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C9D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lle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67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89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915" w14:textId="77777777" w:rsidR="004A4754" w:rsidRPr="004574B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AC0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FE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197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B0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BF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statisti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FA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</w:t>
            </w:r>
          </w:p>
        </w:tc>
      </w:tr>
      <w:tr w:rsidR="004A4754" w:rsidRPr="00D82A5A" w14:paraId="3E4CE43D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EF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0558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14B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718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EE5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BD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10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E3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E1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D71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43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9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1D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D82A5A" w14:paraId="45D76D05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E4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08494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DA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5A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06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E6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66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E-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20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F5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476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DF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61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E82" w14:textId="6BDABF18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22ADA01F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0B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131604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78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5E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CC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B2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76A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1E-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AB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B7B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22B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05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A4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98B" w14:textId="14CB2D1F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5E972BEF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8B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17737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0C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D0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A5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77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834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AF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B7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1E8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EE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F6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2D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D82A5A" w14:paraId="56606DAD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F3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282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86D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814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AE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19C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567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54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AA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F58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179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DC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8CD" w14:textId="14A18909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0BDE6849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73B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71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21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0ED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02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CE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2F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5E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9A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14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1E2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0B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2E6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B47" w14:textId="3152FA91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7256DD3C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64C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655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3B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5B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BD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33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BD7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E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640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678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2BA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42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25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6D9" w14:textId="1BE201CF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7C830233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EC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2148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267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13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D4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95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F8E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E-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FA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12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D7E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55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6D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577" w14:textId="766B754D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6EAB144D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4E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747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E8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D0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2D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CC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34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47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8D4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F87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4D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1F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EFF" w14:textId="2F5C9000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563D7628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BB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24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5E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5F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27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7D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D3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74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31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A18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40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D7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ADC" w14:textId="497BB7C6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22B63F93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D6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7671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47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CE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31B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19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B1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0D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3D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E95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ABC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21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4A5" w14:textId="5AD4B485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6A3207FA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B7E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8919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58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79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F5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76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0AD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8E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42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AC8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69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BD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B3D" w14:textId="7DC6BBB4" w:rsidR="004A4754" w:rsidRPr="0054320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</w:p>
        </w:tc>
      </w:tr>
      <w:tr w:rsidR="004A4754" w:rsidRPr="00D82A5A" w14:paraId="4DDBED98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35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480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B3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F0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DF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86B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F1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E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5D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BF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E14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11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3B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744" w14:textId="6404D46B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57A27B7E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DA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533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CE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06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9FA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FA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C47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E-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AF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7F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961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81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B6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64B" w14:textId="03B437F5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53DF1F5E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F3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78205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572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B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06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E5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D3C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BC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4E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C3F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0D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ED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D78" w14:textId="4D0072DA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33148BCE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83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724322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C8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2D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0B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E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0A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DC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7D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034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56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025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C5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D82A5A" w14:paraId="5644BDF0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268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338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72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43B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B8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66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29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E-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4D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52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9A6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37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0C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B9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ANX</w:t>
            </w:r>
          </w:p>
        </w:tc>
      </w:tr>
      <w:tr w:rsidR="004A4754" w:rsidRPr="00D82A5A" w14:paraId="44EF5B6F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7E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38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B3D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F26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500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1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C02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4E-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E7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90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98C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C1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D3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.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0BB" w14:textId="12C22A7D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4A6E5C3F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F5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6357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05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82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36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5B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7A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6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6F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41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C5A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EF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E4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95AA" w14:textId="563C8269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0B4FDEE1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D4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514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F8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8B1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3B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20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8F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CF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46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64B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37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C8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BA0" w14:textId="14C10A9B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0987C5EF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F4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5803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00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AE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46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E0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D5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0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29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E6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7050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51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C5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145" w14:textId="1494E9F5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4B448366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085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204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30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03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B0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2B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27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3E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20B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40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D6D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50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85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A98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D82A5A" w14:paraId="3FB8AC96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32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163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38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588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2D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E7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46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E-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1B5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D1D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1BA3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EB4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E3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49E6" w14:textId="45426AE0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D82A5A" w14:paraId="7BB43674" w14:textId="77777777" w:rsidTr="000E63AC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A8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1766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42F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26E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A4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6B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31EC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E-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399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EC2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sill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4AB6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7D7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FEA" w14:textId="77777777" w:rsidR="004A4754" w:rsidRPr="00D82A5A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F51" w14:textId="6054B077" w:rsidR="004A4754" w:rsidRPr="00543204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</w:p>
        </w:tc>
      </w:tr>
    </w:tbl>
    <w:p w14:paraId="4B99EA8A" w14:textId="77777777" w:rsidR="004A4754" w:rsidRPr="008B0C06" w:rsidRDefault="004A4754" w:rsidP="004A4754">
      <w:pPr>
        <w:rPr>
          <w:lang w:val="en-US"/>
        </w:rPr>
      </w:pPr>
    </w:p>
    <w:p w14:paraId="6AC78746" w14:textId="77777777" w:rsidR="004A4754" w:rsidRDefault="004A4754" w:rsidP="004A4754">
      <w:pPr>
        <w:rPr>
          <w:b/>
          <w:bCs/>
          <w:lang w:val="en-US"/>
        </w:rPr>
      </w:pPr>
    </w:p>
    <w:p w14:paraId="174DAC7C" w14:textId="77777777" w:rsidR="004A4754" w:rsidRDefault="004A4754" w:rsidP="004A4754">
      <w:pPr>
        <w:rPr>
          <w:lang w:val="en-US"/>
        </w:rPr>
      </w:pPr>
      <w:r>
        <w:rPr>
          <w:b/>
          <w:bCs/>
          <w:lang w:val="en-US"/>
        </w:rPr>
        <w:t xml:space="preserve">Table S3: </w:t>
      </w:r>
      <w:r>
        <w:rPr>
          <w:lang w:val="en-US"/>
        </w:rPr>
        <w:t>SNP list for exposure to appendicitis</w:t>
      </w:r>
    </w:p>
    <w:tbl>
      <w:tblPr>
        <w:tblW w:w="12566" w:type="dxa"/>
        <w:tblLook w:val="04A0" w:firstRow="1" w:lastRow="0" w:firstColumn="1" w:lastColumn="0" w:noHBand="0" w:noVBand="1"/>
      </w:tblPr>
      <w:tblGrid>
        <w:gridCol w:w="1383"/>
        <w:gridCol w:w="736"/>
        <w:gridCol w:w="708"/>
        <w:gridCol w:w="760"/>
        <w:gridCol w:w="640"/>
        <w:gridCol w:w="1302"/>
        <w:gridCol w:w="850"/>
        <w:gridCol w:w="1418"/>
        <w:gridCol w:w="1134"/>
        <w:gridCol w:w="941"/>
        <w:gridCol w:w="851"/>
        <w:gridCol w:w="1843"/>
      </w:tblGrid>
      <w:tr w:rsidR="004A4754" w:rsidRPr="00F15593" w14:paraId="139F5F5B" w14:textId="77777777" w:rsidTr="00C00740">
        <w:trPr>
          <w:trHeight w:val="6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44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7AB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 alle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8A6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lle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19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3F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84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D8D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FA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BB4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4A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CD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8A3" w14:textId="00CA6B99" w:rsidR="004A4754" w:rsidRPr="00F15593" w:rsidRDefault="0054320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="004A4754"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tcome</w:t>
            </w:r>
            <w:proofErr w:type="spellEnd"/>
          </w:p>
        </w:tc>
      </w:tr>
      <w:tr w:rsidR="004A4754" w:rsidRPr="00F15593" w14:paraId="06DCE8FC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D3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07487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2C6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7A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89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89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13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F4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36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406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59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FB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97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57C68EC0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B5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08494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13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1F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CC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38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72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84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9A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B1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75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CF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0A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412B4DFF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48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142917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5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0F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DCB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8D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D1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5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71D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6D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4F3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8C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BCA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4B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7D57D494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7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219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271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56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07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49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CA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0E-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1B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13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AC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93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E0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3D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36F76501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66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977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CC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D4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201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A38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F8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8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45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C8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81D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E1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8E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2A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26C8F7B0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40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70419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05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5F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DE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D53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329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B2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03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9B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76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41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40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4FA7BF00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7E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789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9C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683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DD6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11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164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6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43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B5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56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ED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A1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DF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550ACFC9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DC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005406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88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87F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1A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C9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CE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C2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CA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4DF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51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E76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42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164F71D1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E2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017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C90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5E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86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7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4D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9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69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B6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D46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34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741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5C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F15593" w14:paraId="070386ED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F5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95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06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53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2D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3B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E5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5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D3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5D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11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514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0F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81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29BB420A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C4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381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A1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9D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65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EF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9B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07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9CF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EF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A8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05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74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29EE3067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2E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8504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D73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20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82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6F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5B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CE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55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A3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69B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79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7D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BD</w:t>
            </w:r>
          </w:p>
        </w:tc>
      </w:tr>
      <w:tr w:rsidR="004A4754" w:rsidRPr="00F15593" w14:paraId="2A1DD0DF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BA1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30961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93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87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C1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CA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F1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16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2BF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6B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32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FF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E62" w14:textId="22C2D46E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BD</w:t>
            </w:r>
          </w:p>
        </w:tc>
      </w:tr>
      <w:tr w:rsidR="004A4754" w:rsidRPr="00F15593" w14:paraId="7683CB81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87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2760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63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5E1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26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AD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DB2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1F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52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C4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B9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88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82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</w:t>
            </w:r>
          </w:p>
        </w:tc>
      </w:tr>
      <w:tr w:rsidR="004A4754" w:rsidRPr="00F15593" w14:paraId="78BCC209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2306C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00216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C8D8E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35645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5647D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0E3FA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AD710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787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2A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7C8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E8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F3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3FF0" w14:textId="1ABA787F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4918D5A6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6CCA0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10641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8F6AF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08AD9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F8B54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4E3CF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853B4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61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B7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0F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1DB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2E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425" w14:textId="5AACBCDC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0D3F4312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2B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683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F0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4E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FC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32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B62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9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BDA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C3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31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53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AF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733" w14:textId="47D86A21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6DB7C21E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07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451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E2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FF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60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DF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E76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4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4B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B9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DD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62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08E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63B" w14:textId="57B9694B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1EA3EF93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ED3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04728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0A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FA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8D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F5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BD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D1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8BF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7B7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96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09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DCE" w14:textId="21CE5898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1C4F7379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81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76499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0D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0A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49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49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59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4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83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D7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B4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E1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82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263" w14:textId="49CDB289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377F9CF5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4D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950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18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6C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87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7A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15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04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4C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7C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B7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04F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B8D" w14:textId="094FDD6E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4D1BB9F2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7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8733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14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13D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1A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72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F1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97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247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E9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9F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99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D82B" w14:textId="751E94DF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2103E6C3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7F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46664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A6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32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42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602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B2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8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6D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15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4E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07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99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AC7" w14:textId="50348418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718CEDE2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F9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427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96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54B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D3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CE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DB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24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AA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76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10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6A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741" w14:textId="1B0DB541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709CEF34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CE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092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37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4A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34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03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CB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0A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11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EF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05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26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876" w14:textId="3041786E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1131BE56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40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935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65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D2D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5D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ED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459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A9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A9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56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AB8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FB1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F0C" w14:textId="10BB5FC9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4FE7A7B6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DF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949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2C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43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9D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7F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7A5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D6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71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896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2D0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4EE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B12" w14:textId="2F3A2DE1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X</w:t>
            </w:r>
          </w:p>
        </w:tc>
      </w:tr>
      <w:tr w:rsidR="004A4754" w:rsidRPr="00F15593" w14:paraId="0FB6A3CB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77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7543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51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DBF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EC40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257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B3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7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F6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08D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20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8C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FC1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A32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</w:t>
            </w:r>
          </w:p>
        </w:tc>
      </w:tr>
      <w:tr w:rsidR="004A4754" w:rsidRPr="00F15593" w14:paraId="185A7758" w14:textId="77777777" w:rsidTr="00C00740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BFD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2733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F06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E4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233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3AF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384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ADC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BD79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39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,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9DA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ECB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058" w14:textId="77777777" w:rsidR="004A4754" w:rsidRPr="00F15593" w:rsidRDefault="004A4754" w:rsidP="000E6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5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</w:t>
            </w:r>
          </w:p>
        </w:tc>
      </w:tr>
    </w:tbl>
    <w:p w14:paraId="61A1275C" w14:textId="77777777" w:rsidR="004A4754" w:rsidRDefault="004A4754" w:rsidP="004A4754"/>
    <w:p w14:paraId="6A95FA62" w14:textId="77777777" w:rsidR="004A4754" w:rsidRDefault="004A4754" w:rsidP="004A4754">
      <w:pPr>
        <w:rPr>
          <w:b/>
          <w:bCs/>
          <w:lang w:val="en-US"/>
        </w:rPr>
      </w:pPr>
    </w:p>
    <w:p w14:paraId="7D5FA656" w14:textId="77777777" w:rsidR="004A4754" w:rsidRDefault="004A4754" w:rsidP="004A4754">
      <w:pPr>
        <w:rPr>
          <w:b/>
          <w:bCs/>
          <w:lang w:val="en-US"/>
        </w:rPr>
      </w:pPr>
    </w:p>
    <w:p w14:paraId="7E6FDDB1" w14:textId="16B3736C" w:rsidR="004A4754" w:rsidRDefault="004A4754" w:rsidP="004A4754">
      <w:pPr>
        <w:rPr>
          <w:lang w:val="en-US"/>
        </w:rPr>
      </w:pPr>
      <w:r>
        <w:rPr>
          <w:b/>
          <w:bCs/>
          <w:lang w:val="en-US"/>
        </w:rPr>
        <w:t xml:space="preserve">Table S4: </w:t>
      </w:r>
      <w:r>
        <w:rPr>
          <w:lang w:val="en-US"/>
        </w:rPr>
        <w:t>SNP list for exposure to appendectomy</w:t>
      </w:r>
    </w:p>
    <w:tbl>
      <w:tblPr>
        <w:tblW w:w="12841" w:type="dxa"/>
        <w:tblLook w:val="04A0" w:firstRow="1" w:lastRow="0" w:firstColumn="1" w:lastColumn="0" w:noHBand="0" w:noVBand="1"/>
      </w:tblPr>
      <w:tblGrid>
        <w:gridCol w:w="1383"/>
        <w:gridCol w:w="736"/>
        <w:gridCol w:w="708"/>
        <w:gridCol w:w="1053"/>
        <w:gridCol w:w="1053"/>
        <w:gridCol w:w="1021"/>
        <w:gridCol w:w="1053"/>
        <w:gridCol w:w="1583"/>
        <w:gridCol w:w="886"/>
        <w:gridCol w:w="1053"/>
        <w:gridCol w:w="1053"/>
        <w:gridCol w:w="1259"/>
      </w:tblGrid>
      <w:tr w:rsidR="00C00740" w:rsidRPr="00D82A5A" w14:paraId="58D70475" w14:textId="77777777" w:rsidTr="00C00740">
        <w:trPr>
          <w:trHeight w:val="6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75F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2BF5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 alle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24A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lle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F66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3D5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1C79" w14:textId="0531F0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55F3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F3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14A4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93F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5A3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2E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</w:t>
            </w:r>
          </w:p>
        </w:tc>
      </w:tr>
      <w:tr w:rsidR="00C00740" w:rsidRPr="00D82A5A" w14:paraId="7E2180F7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AB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005406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5839C76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516523A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45D628C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7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D9A68C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5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4EA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10E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2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7D14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DAF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F1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B86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973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222A" w14:textId="7B2A3318" w:rsidR="00C00740" w:rsidRPr="00543204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</w:p>
        </w:tc>
      </w:tr>
      <w:tr w:rsidR="00C00740" w:rsidRPr="00D82A5A" w14:paraId="04D156A1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9085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42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E7E23D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831F407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33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7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CFBD404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8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CEB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777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46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C40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E0B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E0B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A5F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55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6833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BD</w:t>
            </w:r>
          </w:p>
        </w:tc>
      </w:tr>
      <w:tr w:rsidR="00C00740" w:rsidRPr="00D82A5A" w14:paraId="5091CF42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9C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8668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EE9F4F3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0670797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B9AE254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FE98C60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6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33C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E-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872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97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5CC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0B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7D2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6E0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.27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313" w14:textId="50EF22B4" w:rsidR="00C00740" w:rsidRPr="00543204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D,BD, 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</w:p>
        </w:tc>
      </w:tr>
      <w:tr w:rsidR="00C00740" w:rsidRPr="00D82A5A" w14:paraId="0B736643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E907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951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AA0610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5B7E957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B7FA29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7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A8D81F3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3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1BF343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F434C9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95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D8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34E5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14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AED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929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B91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</w:t>
            </w:r>
          </w:p>
        </w:tc>
      </w:tr>
      <w:tr w:rsidR="00C00740" w:rsidRPr="00D82A5A" w14:paraId="7EE9D950" w14:textId="77777777" w:rsidTr="00C00740">
        <w:trPr>
          <w:trHeight w:val="31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CEBC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46664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CD5FD8E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86D02B5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90DB696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3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E229AB8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5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2D9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3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5AE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19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C8C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CFC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86B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58B" w14:textId="77777777" w:rsidR="00C00740" w:rsidRPr="00D82A5A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41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2B7" w14:textId="5819DDD6" w:rsidR="00C00740" w:rsidRPr="00543204" w:rsidRDefault="00C00740" w:rsidP="00C00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D82A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r w:rsidR="00543204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Z</w:t>
            </w:r>
          </w:p>
        </w:tc>
      </w:tr>
    </w:tbl>
    <w:p w14:paraId="6C42D329" w14:textId="77777777" w:rsidR="004A4754" w:rsidRPr="00995E95" w:rsidRDefault="004A4754" w:rsidP="004A4754">
      <w:pPr>
        <w:rPr>
          <w:lang w:val="en-US"/>
        </w:rPr>
      </w:pPr>
    </w:p>
    <w:p w14:paraId="168D6BC4" w14:textId="77777777" w:rsidR="002C531B" w:rsidRDefault="002C531B" w:rsidP="002C531B">
      <w:pPr>
        <w:rPr>
          <w:b/>
          <w:bCs/>
          <w:lang w:val="en-US"/>
        </w:rPr>
      </w:pPr>
    </w:p>
    <w:p w14:paraId="3A288B4E" w14:textId="2C4CBA22" w:rsidR="002C531B" w:rsidRDefault="002C531B" w:rsidP="002C531B">
      <w:pPr>
        <w:rPr>
          <w:lang w:val="en-US"/>
        </w:rPr>
      </w:pPr>
      <w:r>
        <w:rPr>
          <w:b/>
          <w:bCs/>
          <w:lang w:val="en-US"/>
        </w:rPr>
        <w:t xml:space="preserve">Table S5: </w:t>
      </w:r>
      <w:r>
        <w:rPr>
          <w:lang w:val="en-US"/>
        </w:rPr>
        <w:t>Genetic correlation between exposure traits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583"/>
        <w:gridCol w:w="1583"/>
        <w:gridCol w:w="960"/>
        <w:gridCol w:w="960"/>
        <w:gridCol w:w="960"/>
        <w:gridCol w:w="940"/>
      </w:tblGrid>
      <w:tr w:rsidR="002C531B" w:rsidRPr="007070C9" w14:paraId="1B50DA1E" w14:textId="77777777" w:rsidTr="00C2483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078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rait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7D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rai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09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r</w:t>
            </w:r>
            <w:r w:rsidRPr="007070C9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D04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r</w:t>
            </w:r>
            <w:r w:rsidRPr="007070C9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/>
                <w14:ligatures w14:val="none"/>
              </w:rPr>
              <w:t>g</w:t>
            </w: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 xml:space="preserve"> 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55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r</w:t>
            </w:r>
            <w:r w:rsidRPr="00C2483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/>
                <w14:ligatures w14:val="none"/>
              </w:rPr>
              <w:t>g</w:t>
            </w: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 xml:space="preserve"> p-v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FCC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gcov</w:t>
            </w:r>
          </w:p>
        </w:tc>
      </w:tr>
      <w:tr w:rsidR="002C531B" w:rsidRPr="007070C9" w14:paraId="1C10A9D4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EA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260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C8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6210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10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51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6</w:t>
            </w:r>
          </w:p>
        </w:tc>
      </w:tr>
      <w:tr w:rsidR="002C531B" w:rsidRPr="007070C9" w14:paraId="5B084A02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FCE3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643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AFE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404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42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C9B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7</w:t>
            </w:r>
          </w:p>
        </w:tc>
      </w:tr>
      <w:tr w:rsidR="002C531B" w:rsidRPr="007070C9" w14:paraId="571248AA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54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E5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52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0E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8CE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7.50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D5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1</w:t>
            </w:r>
          </w:p>
        </w:tc>
      </w:tr>
      <w:tr w:rsidR="002C531B" w:rsidRPr="007070C9" w14:paraId="426F746E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53A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93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460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C3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D23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D6C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1</w:t>
            </w:r>
          </w:p>
        </w:tc>
      </w:tr>
      <w:tr w:rsidR="002C531B" w:rsidRPr="007070C9" w14:paraId="1B1C1F2A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BE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71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D2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20B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304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CF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1</w:t>
            </w:r>
          </w:p>
        </w:tc>
      </w:tr>
      <w:tr w:rsidR="002C531B" w:rsidRPr="007070C9" w14:paraId="0AE69251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0E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onsill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C64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8B0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F23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BD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D3D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6</w:t>
            </w:r>
          </w:p>
        </w:tc>
      </w:tr>
      <w:tr w:rsidR="002C531B" w:rsidRPr="007070C9" w14:paraId="767D992D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D66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1B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48E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BB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4A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.10E-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37F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1</w:t>
            </w:r>
          </w:p>
        </w:tc>
      </w:tr>
      <w:tr w:rsidR="002C531B" w:rsidRPr="007070C9" w14:paraId="054A8A84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81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20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AE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21BA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915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CBD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5</w:t>
            </w:r>
          </w:p>
        </w:tc>
      </w:tr>
      <w:tr w:rsidR="002C531B" w:rsidRPr="007070C9" w14:paraId="7D04CB47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F28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3A8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1BA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36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0F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ED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2</w:t>
            </w:r>
          </w:p>
        </w:tc>
      </w:tr>
      <w:tr w:rsidR="002C531B" w:rsidRPr="007070C9" w14:paraId="06302D79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698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C2E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4B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634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BCC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1F5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01</w:t>
            </w:r>
          </w:p>
        </w:tc>
      </w:tr>
      <w:tr w:rsidR="002C531B" w:rsidRPr="007070C9" w14:paraId="38208394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29CB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F205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4FCE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7AB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3A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FB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4</w:t>
            </w:r>
          </w:p>
        </w:tc>
      </w:tr>
      <w:tr w:rsidR="002C531B" w:rsidRPr="007070C9" w14:paraId="07F731A8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785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29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C8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4C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53B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983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2</w:t>
            </w:r>
          </w:p>
        </w:tc>
      </w:tr>
      <w:tr w:rsidR="002C531B" w:rsidRPr="007070C9" w14:paraId="49546DDE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72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537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S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1DD6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94C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A6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54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8E-06</w:t>
            </w:r>
          </w:p>
        </w:tc>
      </w:tr>
      <w:tr w:rsidR="002C531B" w:rsidRPr="007070C9" w14:paraId="32566845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A4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ED9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A43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55C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5C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031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1</w:t>
            </w:r>
          </w:p>
        </w:tc>
      </w:tr>
      <w:tr w:rsidR="002C531B" w:rsidRPr="007070C9" w14:paraId="3BC93ACB" w14:textId="77777777" w:rsidTr="00C2483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B45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ppendic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57D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AEF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33B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BEF2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2D0" w14:textId="77777777" w:rsidR="002C531B" w:rsidRPr="007070C9" w:rsidRDefault="002C531B" w:rsidP="00C24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070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-0.002</w:t>
            </w:r>
          </w:p>
        </w:tc>
      </w:tr>
    </w:tbl>
    <w:p w14:paraId="31E1406F" w14:textId="77777777" w:rsidR="002C531B" w:rsidRPr="0022776C" w:rsidRDefault="002C531B" w:rsidP="002C531B">
      <w:pPr>
        <w:rPr>
          <w:lang w:val="en-US"/>
        </w:rPr>
      </w:pPr>
      <w:r w:rsidRPr="00150B26">
        <w:rPr>
          <w:rFonts w:eastAsia="Calibri" w:cs="Times New Roman"/>
          <w:color w:val="000000"/>
          <w:lang w:val="en-GB"/>
        </w:rPr>
        <w:t>Abbreviations:</w:t>
      </w:r>
      <w:r>
        <w:rPr>
          <w:rFonts w:eastAsia="Calibri" w:cs="Times New Roman"/>
          <w:color w:val="000000"/>
          <w:lang w:val="en-GB"/>
        </w:rPr>
        <w:t xml:space="preserve"> </w:t>
      </w:r>
      <w:proofErr w:type="spellStart"/>
      <w:r>
        <w:rPr>
          <w:rFonts w:eastAsia="Calibri" w:cs="Times New Roman"/>
          <w:color w:val="000000"/>
          <w:lang w:val="en-GB"/>
        </w:rPr>
        <w:t>r</w:t>
      </w:r>
      <w:r w:rsidRPr="0022776C">
        <w:rPr>
          <w:rFonts w:eastAsia="Calibri" w:cs="Times New Roman"/>
          <w:color w:val="000000"/>
          <w:vertAlign w:val="subscript"/>
          <w:lang w:val="en-GB"/>
        </w:rPr>
        <w:t>g</w:t>
      </w:r>
      <w:proofErr w:type="spellEnd"/>
      <w:r>
        <w:rPr>
          <w:rFonts w:eastAsia="Calibri" w:cs="Times New Roman"/>
          <w:color w:val="000000"/>
          <w:lang w:val="en-GB"/>
        </w:rPr>
        <w:t xml:space="preserve">: genetic correlation, se: standard error, </w:t>
      </w:r>
      <w:proofErr w:type="spellStart"/>
      <w:r>
        <w:rPr>
          <w:rFonts w:eastAsia="Calibri" w:cs="Times New Roman"/>
          <w:color w:val="000000"/>
          <w:lang w:val="en-GB"/>
        </w:rPr>
        <w:t>gcov</w:t>
      </w:r>
      <w:proofErr w:type="spellEnd"/>
      <w:r>
        <w:rPr>
          <w:rFonts w:eastAsia="Calibri" w:cs="Times New Roman"/>
          <w:color w:val="000000"/>
          <w:lang w:val="en-GB"/>
        </w:rPr>
        <w:t>: genetic covariance</w:t>
      </w:r>
    </w:p>
    <w:p w14:paraId="029A74ED" w14:textId="77777777" w:rsidR="00544A06" w:rsidRPr="002C531B" w:rsidRDefault="00544A06">
      <w:pPr>
        <w:rPr>
          <w:lang w:val="en-US"/>
        </w:rPr>
      </w:pPr>
    </w:p>
    <w:sectPr w:rsidR="00544A06" w:rsidRPr="002C531B" w:rsidSect="000013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D6EDB"/>
    <w:multiLevelType w:val="hybridMultilevel"/>
    <w:tmpl w:val="8CC6F90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A611CE"/>
    <w:multiLevelType w:val="hybridMultilevel"/>
    <w:tmpl w:val="CBF8870C"/>
    <w:lvl w:ilvl="0" w:tplc="2000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625551">
    <w:abstractNumId w:val="0"/>
  </w:num>
  <w:num w:numId="2" w16cid:durableId="997154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754"/>
    <w:rsid w:val="000013E3"/>
    <w:rsid w:val="0008219A"/>
    <w:rsid w:val="002C531B"/>
    <w:rsid w:val="004A4754"/>
    <w:rsid w:val="00543204"/>
    <w:rsid w:val="00544A06"/>
    <w:rsid w:val="006D17F3"/>
    <w:rsid w:val="00C0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40DD7"/>
  <w15:chartTrackingRefBased/>
  <w15:docId w15:val="{61851948-87CC-4BF5-B067-BDD58C27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7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7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A47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7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47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75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4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754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4A4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754"/>
    <w:rPr>
      <w:lang w:val="el-GR"/>
    </w:rPr>
  </w:style>
  <w:style w:type="paragraph" w:styleId="Revision">
    <w:name w:val="Revision"/>
    <w:hidden/>
    <w:uiPriority w:val="99"/>
    <w:semiHidden/>
    <w:rsid w:val="004A4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475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A475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A4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754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754"/>
    <w:rPr>
      <w:b/>
      <w:bCs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92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EORGIOU</dc:creator>
  <cp:keywords/>
  <dc:description/>
  <cp:lastModifiedBy>Andreas Chatzittofis</cp:lastModifiedBy>
  <cp:revision>3</cp:revision>
  <dcterms:created xsi:type="dcterms:W3CDTF">2024-03-31T14:23:00Z</dcterms:created>
  <dcterms:modified xsi:type="dcterms:W3CDTF">2024-04-07T19:48:00Z</dcterms:modified>
</cp:coreProperties>
</file>